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8555C" w:rsidRPr="00835A58" w:rsidRDefault="0058555C" w:rsidP="0058555C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  <w:r>
        <w:rPr>
          <w:rFonts w:ascii="Times New Roman" w:hAnsi="Times New Roman" w:cs="Times New Roman"/>
          <w:b/>
          <w:color w:val="000000" w:themeColor="text1"/>
        </w:rPr>
        <w:t>S8 Table</w:t>
      </w:r>
      <w:r w:rsidRPr="00835A58">
        <w:rPr>
          <w:rFonts w:ascii="Times New Roman" w:hAnsi="Times New Roman" w:cs="Times New Roman"/>
          <w:color w:val="000000" w:themeColor="text1"/>
        </w:rPr>
        <w:t>: Genes differentially regulated along three measured growth phases. Differential expression was defined as transcripts with adjusted p-values &lt;0.05 and absolute value of log2 fold change &gt;1 for these comparisons. </w:t>
      </w:r>
    </w:p>
    <w:tbl>
      <w:tblPr>
        <w:tblW w:w="5000" w:type="pct"/>
        <w:tblLayout w:type="fixed"/>
        <w:tblLook w:val="04A0" w:firstRow="1" w:lastRow="0" w:firstColumn="1" w:lastColumn="0" w:noHBand="0" w:noVBand="1"/>
      </w:tblPr>
      <w:tblGrid>
        <w:gridCol w:w="1247"/>
        <w:gridCol w:w="5189"/>
        <w:gridCol w:w="965"/>
        <w:gridCol w:w="965"/>
        <w:gridCol w:w="984"/>
      </w:tblGrid>
      <w:tr w:rsidR="0058555C" w:rsidRPr="00835A58" w:rsidTr="00814D25">
        <w:trPr>
          <w:trHeight w:val="300"/>
        </w:trPr>
        <w:tc>
          <w:tcPr>
            <w:tcW w:w="6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Gene ID</w:t>
            </w:r>
          </w:p>
        </w:tc>
        <w:tc>
          <w:tcPr>
            <w:tcW w:w="277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Annotation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EE</w:t>
            </w:r>
          </w:p>
        </w:tc>
        <w:tc>
          <w:tcPr>
            <w:tcW w:w="51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ME</w:t>
            </w:r>
          </w:p>
        </w:tc>
        <w:tc>
          <w:tcPr>
            <w:tcW w:w="5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ES</w:t>
            </w:r>
          </w:p>
        </w:tc>
      </w:tr>
      <w:tr w:rsidR="0058555C" w:rsidRPr="00835A58" w:rsidTr="00814D25">
        <w:trPr>
          <w:trHeight w:val="300"/>
        </w:trPr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Entcl_0025</w:t>
            </w:r>
          </w:p>
        </w:tc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Multidrug resistance protein D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2.409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076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3.520</w:t>
            </w:r>
          </w:p>
        </w:tc>
      </w:tr>
      <w:tr w:rsidR="0058555C" w:rsidRPr="00835A58" w:rsidTr="00814D25">
        <w:trPr>
          <w:trHeight w:val="300"/>
        </w:trPr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Entcl_0036</w:t>
            </w:r>
          </w:p>
        </w:tc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Hexose phosphate uptake regulatory protein </w:t>
            </w:r>
            <w:proofErr w:type="spellStart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UhpC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835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681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973</w:t>
            </w:r>
          </w:p>
        </w:tc>
      </w:tr>
      <w:tr w:rsidR="0058555C" w:rsidRPr="00835A58" w:rsidTr="00814D25">
        <w:trPr>
          <w:trHeight w:val="300"/>
        </w:trPr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Entcl_0043</w:t>
            </w:r>
          </w:p>
        </w:tc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2-</w:t>
            </w:r>
            <w:proofErr w:type="gramStart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aminoethylphosphonate:pyruvate</w:t>
            </w:r>
            <w:proofErr w:type="gramEnd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minotransferase (EC 2.6.1.37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3.202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3.934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390</w:t>
            </w:r>
          </w:p>
        </w:tc>
      </w:tr>
      <w:tr w:rsidR="0058555C" w:rsidRPr="00835A58" w:rsidTr="00814D25">
        <w:trPr>
          <w:trHeight w:val="300"/>
        </w:trPr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Entcl_0096</w:t>
            </w:r>
          </w:p>
        </w:tc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Fructose-1,6-bisphosphatase, </w:t>
            </w:r>
            <w:proofErr w:type="spellStart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GlpX</w:t>
            </w:r>
            <w:proofErr w:type="spellEnd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ype (EC 3.1.3.11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174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245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912</w:t>
            </w:r>
          </w:p>
        </w:tc>
      </w:tr>
      <w:tr w:rsidR="0058555C" w:rsidRPr="00835A58" w:rsidTr="00814D25">
        <w:trPr>
          <w:trHeight w:val="300"/>
        </w:trPr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Entcl_0097</w:t>
            </w:r>
          </w:p>
        </w:tc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ATP-dependent DNA helicase </w:t>
            </w:r>
            <w:proofErr w:type="spellStart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RecG</w:t>
            </w:r>
            <w:proofErr w:type="spellEnd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EC 3.6.1.-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295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3.181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935</w:t>
            </w:r>
          </w:p>
        </w:tc>
      </w:tr>
      <w:tr w:rsidR="0058555C" w:rsidRPr="00835A58" w:rsidTr="00814D25">
        <w:trPr>
          <w:trHeight w:val="300"/>
        </w:trPr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Entcl_0114</w:t>
            </w:r>
          </w:p>
        </w:tc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Phosphopantetheine</w:t>
            </w:r>
            <w:proofErr w:type="spellEnd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adenylyltransferase</w:t>
            </w:r>
            <w:proofErr w:type="spellEnd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EC 2.7.7.3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257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396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539</w:t>
            </w:r>
          </w:p>
        </w:tc>
      </w:tr>
      <w:tr w:rsidR="0058555C" w:rsidRPr="00835A58" w:rsidTr="00814D25">
        <w:trPr>
          <w:trHeight w:val="300"/>
        </w:trPr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Entcl_0143</w:t>
            </w:r>
          </w:p>
        </w:tc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Mannitol operon repressor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427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845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557</w:t>
            </w:r>
          </w:p>
        </w:tc>
      </w:tr>
      <w:tr w:rsidR="0058555C" w:rsidRPr="00835A58" w:rsidTr="00814D25">
        <w:trPr>
          <w:trHeight w:val="300"/>
        </w:trPr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Entcl_0165</w:t>
            </w:r>
          </w:p>
        </w:tc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Ribose ABC transporter, periplasmic ribose-binding protei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219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035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343</w:t>
            </w:r>
          </w:p>
        </w:tc>
      </w:tr>
      <w:tr w:rsidR="0058555C" w:rsidRPr="00835A58" w:rsidTr="00814D25">
        <w:trPr>
          <w:trHeight w:val="300"/>
        </w:trPr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Entcl_0192</w:t>
            </w:r>
          </w:p>
        </w:tc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Outer membrane protein A precursor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234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2.195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504</w:t>
            </w:r>
          </w:p>
        </w:tc>
      </w:tr>
      <w:tr w:rsidR="0058555C" w:rsidRPr="00835A58" w:rsidTr="00814D25">
        <w:trPr>
          <w:trHeight w:val="300"/>
        </w:trPr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Entcl_0198</w:t>
            </w:r>
          </w:p>
        </w:tc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Phosphoethanolamine</w:t>
            </w:r>
            <w:proofErr w:type="spellEnd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transferase specific for the outer </w:t>
            </w:r>
            <w:proofErr w:type="spellStart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Kdo</w:t>
            </w:r>
            <w:proofErr w:type="spellEnd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residue of lipopolysaccharid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785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2.335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542</w:t>
            </w:r>
          </w:p>
        </w:tc>
      </w:tr>
      <w:tr w:rsidR="0058555C" w:rsidRPr="00835A58" w:rsidTr="00814D25">
        <w:trPr>
          <w:trHeight w:val="300"/>
        </w:trPr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Entcl_0218</w:t>
            </w:r>
          </w:p>
        </w:tc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GGDEF/EAL domain protein </w:t>
            </w:r>
            <w:proofErr w:type="spellStart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YhjH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90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575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332</w:t>
            </w:r>
          </w:p>
        </w:tc>
      </w:tr>
      <w:tr w:rsidR="0058555C" w:rsidRPr="00835A58" w:rsidTr="00814D25">
        <w:trPr>
          <w:trHeight w:val="300"/>
        </w:trPr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Entcl_0317</w:t>
            </w:r>
          </w:p>
        </w:tc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ranscriptional activator of maltose regulon, </w:t>
            </w:r>
            <w:proofErr w:type="spellStart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MalT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264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112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246</w:t>
            </w:r>
          </w:p>
        </w:tc>
      </w:tr>
      <w:tr w:rsidR="0058555C" w:rsidRPr="00835A58" w:rsidTr="00814D25">
        <w:trPr>
          <w:trHeight w:val="300"/>
        </w:trPr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Entcl_0557</w:t>
            </w:r>
          </w:p>
        </w:tc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Galactosamine-6-phosphate isomerase (EC 5.3.1.-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2.352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3.089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5.199</w:t>
            </w:r>
          </w:p>
        </w:tc>
      </w:tr>
      <w:tr w:rsidR="0058555C" w:rsidRPr="00835A58" w:rsidTr="00814D25">
        <w:trPr>
          <w:trHeight w:val="300"/>
        </w:trPr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Entcl_0614</w:t>
            </w:r>
          </w:p>
        </w:tc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Autoinducer 2 (AI-2) ABC transport system, fused AI2 transporter subunits and ATP-binding component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2.352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5.045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3.223</w:t>
            </w:r>
          </w:p>
        </w:tc>
      </w:tr>
      <w:tr w:rsidR="0058555C" w:rsidRPr="00835A58" w:rsidTr="00814D25">
        <w:trPr>
          <w:trHeight w:val="300"/>
        </w:trPr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Entcl_0623</w:t>
            </w:r>
          </w:p>
        </w:tc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Evolved beta-D-galactosidase, beta subunit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02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4.415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2.405</w:t>
            </w:r>
          </w:p>
        </w:tc>
      </w:tr>
      <w:tr w:rsidR="0058555C" w:rsidRPr="00835A58" w:rsidTr="00814D25">
        <w:trPr>
          <w:trHeight w:val="300"/>
        </w:trPr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Entcl_0629</w:t>
            </w:r>
          </w:p>
        </w:tc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ype 1 fimbriae major subunit </w:t>
            </w:r>
            <w:proofErr w:type="spellStart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FimA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2.352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3.630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020</w:t>
            </w:r>
          </w:p>
        </w:tc>
      </w:tr>
      <w:tr w:rsidR="0058555C" w:rsidRPr="00835A58" w:rsidTr="00814D25">
        <w:trPr>
          <w:trHeight w:val="300"/>
        </w:trPr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Entcl_0736</w:t>
            </w:r>
          </w:p>
        </w:tc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Probable Fe-S oxidoreductase family 2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517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037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107</w:t>
            </w:r>
          </w:p>
        </w:tc>
      </w:tr>
      <w:tr w:rsidR="0058555C" w:rsidRPr="00835A58" w:rsidTr="00814D25">
        <w:trPr>
          <w:trHeight w:val="300"/>
        </w:trPr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Entcl_1034</w:t>
            </w:r>
          </w:p>
        </w:tc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Putative membrane protei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066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089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137</w:t>
            </w:r>
          </w:p>
        </w:tc>
      </w:tr>
      <w:tr w:rsidR="0058555C" w:rsidRPr="00835A58" w:rsidTr="00814D25">
        <w:trPr>
          <w:trHeight w:val="300"/>
        </w:trPr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Entcl_1044</w:t>
            </w:r>
          </w:p>
        </w:tc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Ribonucleotide reductase of class </w:t>
            </w:r>
            <w:proofErr w:type="spellStart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Ib</w:t>
            </w:r>
            <w:proofErr w:type="spellEnd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aerobic), beta subunit (EC 1.17.4.1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268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24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575</w:t>
            </w:r>
          </w:p>
        </w:tc>
      </w:tr>
      <w:tr w:rsidR="0058555C" w:rsidRPr="00835A58" w:rsidTr="00814D25">
        <w:trPr>
          <w:trHeight w:val="300"/>
        </w:trPr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Entcl_1160</w:t>
            </w:r>
          </w:p>
        </w:tc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Putative outer membrane lipoprotei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556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2.527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2.725</w:t>
            </w:r>
          </w:p>
        </w:tc>
      </w:tr>
      <w:tr w:rsidR="0058555C" w:rsidRPr="00835A58" w:rsidTr="00814D25">
        <w:trPr>
          <w:trHeight w:val="300"/>
        </w:trPr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Entcl_1172</w:t>
            </w:r>
          </w:p>
        </w:tc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COG4123: Predicted O-methyltransferas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849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2.765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2.586</w:t>
            </w:r>
          </w:p>
        </w:tc>
      </w:tr>
      <w:tr w:rsidR="0058555C" w:rsidRPr="00835A58" w:rsidTr="00814D25">
        <w:trPr>
          <w:trHeight w:val="300"/>
        </w:trPr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Entcl_1463</w:t>
            </w:r>
          </w:p>
        </w:tc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O-</w:t>
            </w:r>
            <w:proofErr w:type="spellStart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succinylbenzoic</w:t>
            </w:r>
            <w:proofErr w:type="spellEnd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cid--CoA ligase (EC 6.2.1.26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454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2.205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261</w:t>
            </w:r>
          </w:p>
        </w:tc>
      </w:tr>
      <w:tr w:rsidR="0058555C" w:rsidRPr="00835A58" w:rsidTr="00814D25">
        <w:trPr>
          <w:trHeight w:val="300"/>
        </w:trPr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Entcl_1483</w:t>
            </w:r>
          </w:p>
        </w:tc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Ferredoxi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2.204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2.519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560</w:t>
            </w:r>
          </w:p>
        </w:tc>
      </w:tr>
      <w:tr w:rsidR="0058555C" w:rsidRPr="00835A58" w:rsidTr="00814D25">
        <w:trPr>
          <w:trHeight w:val="300"/>
        </w:trPr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Entcl_2379</w:t>
            </w:r>
          </w:p>
        </w:tc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Putative virulence factor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308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2.866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146</w:t>
            </w:r>
          </w:p>
        </w:tc>
      </w:tr>
      <w:tr w:rsidR="0058555C" w:rsidRPr="00835A58" w:rsidTr="00814D25">
        <w:trPr>
          <w:trHeight w:val="300"/>
        </w:trPr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lastRenderedPageBreak/>
              <w:t>Entcl_2714</w:t>
            </w:r>
          </w:p>
        </w:tc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Flagellar basal-body rod protein </w:t>
            </w:r>
            <w:proofErr w:type="spellStart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FlgG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2.267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2.335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145</w:t>
            </w:r>
          </w:p>
        </w:tc>
      </w:tr>
      <w:tr w:rsidR="0058555C" w:rsidRPr="00835A58" w:rsidTr="00814D25">
        <w:trPr>
          <w:trHeight w:val="300"/>
        </w:trPr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Entcl_2973</w:t>
            </w:r>
          </w:p>
        </w:tc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ultidrug translocase </w:t>
            </w:r>
            <w:proofErr w:type="spellStart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MdfA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193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3.805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877</w:t>
            </w:r>
          </w:p>
        </w:tc>
      </w:tr>
      <w:tr w:rsidR="0058555C" w:rsidRPr="00835A58" w:rsidTr="00814D25">
        <w:trPr>
          <w:trHeight w:val="300"/>
        </w:trPr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Entcl_3051</w:t>
            </w:r>
          </w:p>
        </w:tc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Adenosylmethionine-8-amino-7-oxononanoate aminotransferase (EC 2.6.1.62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442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2.805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2.055</w:t>
            </w:r>
          </w:p>
        </w:tc>
      </w:tr>
      <w:tr w:rsidR="0058555C" w:rsidRPr="00835A58" w:rsidTr="00814D25">
        <w:trPr>
          <w:trHeight w:val="300"/>
        </w:trPr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Entcl_3363</w:t>
            </w:r>
          </w:p>
        </w:tc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Putative exported protei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015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901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2.564</w:t>
            </w:r>
          </w:p>
        </w:tc>
      </w:tr>
      <w:tr w:rsidR="0058555C" w:rsidRPr="00835A58" w:rsidTr="00814D25">
        <w:trPr>
          <w:trHeight w:val="300"/>
        </w:trPr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Entcl_3597</w:t>
            </w:r>
          </w:p>
        </w:tc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utative PTS system IIA component </w:t>
            </w:r>
            <w:proofErr w:type="spellStart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yadI</w:t>
            </w:r>
            <w:proofErr w:type="spellEnd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EC 2.7.1.69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401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670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005</w:t>
            </w:r>
          </w:p>
        </w:tc>
      </w:tr>
      <w:tr w:rsidR="0058555C" w:rsidRPr="00835A58" w:rsidTr="00814D25">
        <w:trPr>
          <w:trHeight w:val="300"/>
        </w:trPr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Entcl_3622</w:t>
            </w:r>
          </w:p>
        </w:tc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Type IV </w:t>
            </w:r>
            <w:proofErr w:type="spellStart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fimbrial</w:t>
            </w:r>
            <w:proofErr w:type="spellEnd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assembly protein </w:t>
            </w:r>
            <w:proofErr w:type="spellStart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PilC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321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4.100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282</w:t>
            </w:r>
          </w:p>
        </w:tc>
      </w:tr>
      <w:tr w:rsidR="0058555C" w:rsidRPr="00835A58" w:rsidTr="00814D25">
        <w:trPr>
          <w:trHeight w:val="300"/>
        </w:trPr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Entcl_3627</w:t>
            </w:r>
          </w:p>
        </w:tc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Mutator</w:t>
            </w:r>
            <w:proofErr w:type="spellEnd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</w:t>
            </w:r>
            <w:proofErr w:type="spellStart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mutT</w:t>
            </w:r>
            <w:proofErr w:type="spellEnd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rotein (7,8-dihydro-8-oxoguanine-triphosphatase) (EC 3.6.1.-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2.909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3.012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465</w:t>
            </w:r>
          </w:p>
        </w:tc>
      </w:tr>
      <w:tr w:rsidR="0058555C" w:rsidRPr="00835A58" w:rsidTr="00814D25">
        <w:trPr>
          <w:trHeight w:val="300"/>
        </w:trPr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Entcl_3858</w:t>
            </w:r>
          </w:p>
        </w:tc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eriplasmic </w:t>
            </w:r>
            <w:proofErr w:type="spellStart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fimbrial</w:t>
            </w:r>
            <w:proofErr w:type="spellEnd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chaperone </w:t>
            </w:r>
            <w:proofErr w:type="spellStart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StfD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433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3.475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203</w:t>
            </w:r>
          </w:p>
        </w:tc>
      </w:tr>
      <w:tr w:rsidR="0058555C" w:rsidRPr="00835A58" w:rsidTr="00814D25">
        <w:trPr>
          <w:trHeight w:val="300"/>
        </w:trPr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Entcl_3880</w:t>
            </w:r>
          </w:p>
        </w:tc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N-Acetyl-D-glucosamine ABC transport system, permease protei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678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5.270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2.217</w:t>
            </w:r>
          </w:p>
        </w:tc>
      </w:tr>
      <w:tr w:rsidR="0058555C" w:rsidRPr="00835A58" w:rsidTr="00814D25">
        <w:trPr>
          <w:trHeight w:val="300"/>
        </w:trPr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Entcl_3881</w:t>
            </w:r>
          </w:p>
        </w:tc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putative SN-glycerol-3-phosphate transport system permease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227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3.322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198</w:t>
            </w:r>
          </w:p>
        </w:tc>
      </w:tr>
      <w:tr w:rsidR="0058555C" w:rsidRPr="00835A58" w:rsidTr="00814D25">
        <w:trPr>
          <w:trHeight w:val="300"/>
        </w:trPr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Entcl_3897</w:t>
            </w:r>
          </w:p>
        </w:tc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Ornithine </w:t>
            </w:r>
            <w:proofErr w:type="spellStart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carbamoyltransferase</w:t>
            </w:r>
            <w:proofErr w:type="spellEnd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EC 2.1.3.3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359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2.401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5.952</w:t>
            </w:r>
          </w:p>
        </w:tc>
      </w:tr>
      <w:tr w:rsidR="0058555C" w:rsidRPr="00835A58" w:rsidTr="00814D25">
        <w:trPr>
          <w:trHeight w:val="300"/>
        </w:trPr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Entcl_3912</w:t>
            </w:r>
          </w:p>
        </w:tc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PTS system, </w:t>
            </w:r>
            <w:proofErr w:type="spellStart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trehalose</w:t>
            </w:r>
            <w:proofErr w:type="spellEnd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-specific IIB component (EC 2.7.1.69) / PTS system, </w:t>
            </w:r>
            <w:proofErr w:type="spellStart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trehalose</w:t>
            </w:r>
            <w:proofErr w:type="spellEnd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-specific IIC component (EC 2.7.1.69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555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2.041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377</w:t>
            </w:r>
          </w:p>
        </w:tc>
      </w:tr>
      <w:tr w:rsidR="0058555C" w:rsidRPr="00835A58" w:rsidTr="00814D25">
        <w:trPr>
          <w:trHeight w:val="300"/>
        </w:trPr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Entcl_3917</w:t>
            </w:r>
          </w:p>
        </w:tc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Ribonucleotide reductase of class III (anaerobic), large subunit (EC 1.17.4.2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2.832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176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708</w:t>
            </w:r>
          </w:p>
        </w:tc>
      </w:tr>
      <w:tr w:rsidR="0058555C" w:rsidRPr="00835A58" w:rsidTr="00814D25">
        <w:trPr>
          <w:trHeight w:val="300"/>
        </w:trPr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Entcl_3918</w:t>
            </w:r>
          </w:p>
        </w:tc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Ribonucleotide reductase of class III (anaerobic), activating protein (EC 1.97.1.4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3.596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2.064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2.567</w:t>
            </w:r>
          </w:p>
        </w:tc>
      </w:tr>
      <w:tr w:rsidR="0058555C" w:rsidRPr="00835A58" w:rsidTr="00814D25">
        <w:trPr>
          <w:trHeight w:val="300"/>
        </w:trPr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Entcl_4068</w:t>
            </w:r>
          </w:p>
        </w:tc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PhnG</w:t>
            </w:r>
            <w:proofErr w:type="spellEnd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rotei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61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4.310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2.014</w:t>
            </w:r>
          </w:p>
        </w:tc>
      </w:tr>
      <w:tr w:rsidR="0058555C" w:rsidRPr="00835A58" w:rsidTr="00814D25">
        <w:trPr>
          <w:trHeight w:val="300"/>
        </w:trPr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Entcl_4069</w:t>
            </w:r>
          </w:p>
        </w:tc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PhnH</w:t>
            </w:r>
            <w:proofErr w:type="spellEnd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protei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61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6.160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851</w:t>
            </w:r>
          </w:p>
        </w:tc>
      </w:tr>
      <w:tr w:rsidR="0058555C" w:rsidRPr="00835A58" w:rsidTr="00814D25">
        <w:trPr>
          <w:trHeight w:val="300"/>
        </w:trPr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Entcl_4121</w:t>
            </w:r>
          </w:p>
        </w:tc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proofErr w:type="spellStart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tRNA</w:t>
            </w:r>
            <w:proofErr w:type="spellEnd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dihydrouridine synthase A (EC 1.-.</w:t>
            </w:r>
            <w:proofErr w:type="gramStart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-.-</w:t>
            </w:r>
            <w:proofErr w:type="gramEnd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2.018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292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2.067</w:t>
            </w:r>
          </w:p>
        </w:tc>
      </w:tr>
      <w:tr w:rsidR="0058555C" w:rsidRPr="00835A58" w:rsidTr="00814D25">
        <w:trPr>
          <w:trHeight w:val="300"/>
        </w:trPr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Entcl_4132</w:t>
            </w:r>
          </w:p>
        </w:tc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Maltose/maltodextrin transport ATP-binding protein </w:t>
            </w:r>
            <w:proofErr w:type="spellStart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MalK</w:t>
            </w:r>
            <w:proofErr w:type="spellEnd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EC 3.6.3.19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3.941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3.777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2.288</w:t>
            </w:r>
          </w:p>
        </w:tc>
      </w:tr>
      <w:tr w:rsidR="0058555C" w:rsidRPr="00835A58" w:rsidTr="00814D25">
        <w:trPr>
          <w:trHeight w:val="300"/>
        </w:trPr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Entcl_4145</w:t>
            </w:r>
          </w:p>
        </w:tc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Alpha-aspartyl dipeptidase Peptidase E (EC 3.4.13.21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240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3.202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219</w:t>
            </w:r>
          </w:p>
        </w:tc>
      </w:tr>
      <w:tr w:rsidR="0058555C" w:rsidRPr="00835A58" w:rsidTr="00814D25">
        <w:trPr>
          <w:trHeight w:val="300"/>
        </w:trPr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Entcl_4255</w:t>
            </w:r>
          </w:p>
        </w:tc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Ketol-acid </w:t>
            </w:r>
            <w:proofErr w:type="spellStart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reductoisomerase</w:t>
            </w:r>
            <w:proofErr w:type="spellEnd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 (EC 1.1.1.86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3.395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2.283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2.258</w:t>
            </w:r>
          </w:p>
        </w:tc>
      </w:tr>
      <w:tr w:rsidR="0058555C" w:rsidRPr="00835A58" w:rsidTr="00814D25">
        <w:trPr>
          <w:trHeight w:val="300"/>
        </w:trPr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Entcl_4259</w:t>
            </w:r>
          </w:p>
        </w:tc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Putative dihydroxyacetone kinase (EC 2.7.1.29), dihydroxyacetone binding subunit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438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2.858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320</w:t>
            </w:r>
          </w:p>
        </w:tc>
      </w:tr>
      <w:tr w:rsidR="0058555C" w:rsidRPr="00835A58" w:rsidTr="00814D25">
        <w:trPr>
          <w:trHeight w:val="300"/>
        </w:trPr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Entcl_4269</w:t>
            </w:r>
          </w:p>
        </w:tc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Acetolactate synthase large subunit (EC 2.2.1.6)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2.153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230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2.266</w:t>
            </w:r>
          </w:p>
        </w:tc>
      </w:tr>
      <w:tr w:rsidR="0058555C" w:rsidRPr="00835A58" w:rsidTr="00814D25">
        <w:trPr>
          <w:trHeight w:val="300"/>
        </w:trPr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Entcl_4356</w:t>
            </w:r>
          </w:p>
        </w:tc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 xml:space="preserve">L-rhamnose operon transcriptional activator </w:t>
            </w:r>
            <w:proofErr w:type="spellStart"/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RhaR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373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3.979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294</w:t>
            </w:r>
          </w:p>
        </w:tc>
      </w:tr>
      <w:tr w:rsidR="0058555C" w:rsidRPr="00835A58" w:rsidTr="00814D25">
        <w:trPr>
          <w:trHeight w:val="300"/>
        </w:trPr>
        <w:tc>
          <w:tcPr>
            <w:tcW w:w="667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Entcl_4435</w:t>
            </w:r>
          </w:p>
        </w:tc>
        <w:tc>
          <w:tcPr>
            <w:tcW w:w="277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58555C" w:rsidRPr="00301247" w:rsidRDefault="0058555C" w:rsidP="00814D25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eastAsia="Times New Roman" w:hAnsi="Times New Roman" w:cs="Times New Roman"/>
                <w:color w:val="000000" w:themeColor="text1"/>
              </w:rPr>
              <w:t>Xanthine/uracil/thiamine/ascorbate permease family protein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2.929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2.505</w:t>
            </w:r>
          </w:p>
        </w:tc>
        <w:tc>
          <w:tcPr>
            <w:tcW w:w="5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8555C" w:rsidRPr="00301247" w:rsidRDefault="0058555C" w:rsidP="00814D25">
            <w:pPr>
              <w:spacing w:line="240" w:lineRule="auto"/>
              <w:jc w:val="both"/>
              <w:rPr>
                <w:rFonts w:ascii="Times New Roman" w:hAnsi="Times New Roman" w:cs="Times New Roman"/>
                <w:color w:val="000000" w:themeColor="text1"/>
              </w:rPr>
            </w:pPr>
            <w:r w:rsidRPr="00301247">
              <w:rPr>
                <w:rFonts w:ascii="Times New Roman" w:hAnsi="Times New Roman" w:cs="Times New Roman"/>
                <w:color w:val="000000" w:themeColor="text1"/>
              </w:rPr>
              <w:t>1.352</w:t>
            </w:r>
          </w:p>
        </w:tc>
      </w:tr>
    </w:tbl>
    <w:p w:rsidR="0058555C" w:rsidRPr="00835A58" w:rsidRDefault="0058555C" w:rsidP="0058555C">
      <w:pPr>
        <w:spacing w:line="24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58555C" w:rsidRPr="00835A58" w:rsidRDefault="0058555C" w:rsidP="0058555C">
      <w:pPr>
        <w:jc w:val="both"/>
        <w:rPr>
          <w:rFonts w:ascii="Times New Roman" w:eastAsia="Calibri" w:hAnsi="Times New Roman" w:cs="Times New Roman"/>
          <w:b/>
          <w:color w:val="000000" w:themeColor="text1"/>
        </w:rPr>
      </w:pPr>
    </w:p>
    <w:p w:rsidR="00D1645E" w:rsidRDefault="00D1645E">
      <w:bookmarkStart w:id="0" w:name="_GoBack"/>
      <w:bookmarkEnd w:id="0"/>
    </w:p>
    <w:sectPr w:rsidR="00D1645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2AEF" w:usb1="4000207B" w:usb2="00000000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555C"/>
    <w:rsid w:val="003E1E63"/>
    <w:rsid w:val="0058555C"/>
    <w:rsid w:val="00D164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B543A87-6BAE-43F2-B40B-178AA1CD58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555C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11</Words>
  <Characters>3484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o Orellana</dc:creator>
  <cp:keywords/>
  <dc:description/>
  <cp:lastModifiedBy>Roberto Orellana</cp:lastModifiedBy>
  <cp:revision>1</cp:revision>
  <dcterms:created xsi:type="dcterms:W3CDTF">2017-10-10T10:13:00Z</dcterms:created>
  <dcterms:modified xsi:type="dcterms:W3CDTF">2017-10-10T10:13:00Z</dcterms:modified>
</cp:coreProperties>
</file>